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4B: False Discovery Rates (FDRs) associated with vaccination-induced pathway activities. QuSAGE w</w:t>
      </w:r>
      <w:r>
        <w:rPr>
          <w:bCs/>
        </w:rPr>
        <w:t xml:space="preserve">as used to obtain P values for detecting the activity of immunological pathways from the KEGG database by comparing pre- and post-vaccination transcriptional profiles. FDRs were obtained using the method of Benjamini and Hochberg . </w:t>
      </w:r>
      <w:r>
        <w:rPr>
          <w:rFonts w:cs="Arial"/>
          <w:bCs/>
        </w:rPr>
        <w:t>Note that this table includes all pathways, while Figure 4 includes a subset of these pathways with FDR&lt;0.005.</w:t>
      </w:r>
      <w:r>
        <w:rPr/>
        <w:t xml:space="preserve"> </w:t>
      </w:r>
    </w:p>
    <w:tbl>
      <w:tblPr>
        <w:tblW w:w="5650" w:type="pct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972"/>
        <w:gridCol w:w="791"/>
        <w:gridCol w:w="794"/>
        <w:gridCol w:w="794"/>
        <w:gridCol w:w="794"/>
        <w:gridCol w:w="803"/>
        <w:gridCol w:w="794"/>
        <w:gridCol w:w="794"/>
        <w:gridCol w:w="794"/>
        <w:gridCol w:w="797"/>
        <w:gridCol w:w="794"/>
        <w:gridCol w:w="785"/>
        <w:gridCol w:w="882"/>
        <w:gridCol w:w="794"/>
        <w:gridCol w:w="797"/>
      </w:tblGrid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48" w:type="dxa"/>
            <w:gridSpan w:val="6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oung</w:t>
            </w:r>
          </w:p>
        </w:tc>
        <w:tc>
          <w:tcPr>
            <w:tcW w:w="475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der</w:t>
            </w:r>
          </w:p>
        </w:tc>
        <w:tc>
          <w:tcPr>
            <w:tcW w:w="2473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il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ays-post vaccination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6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_PROCESSING_AND_PRESENTATION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PTOSIS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_CELL_RECEPTOR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6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AL_TRANSCRIPTION_FACTORS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4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_EXCISION_REPAIR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6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_ADHESION_MOLECULES_CAMS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_CYCLE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2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6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5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TRATE_CYCLE_TCA_CYCLE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4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6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_AND_COAGULATION_CASCADES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6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KINE_CYTOKINE_RECEPTOR_INTERACTION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IC_DNA_SENS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2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_REPLICATION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4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CYTOSIS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1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_EPSILON_RI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5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5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5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4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6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_GAMMA_R_MEDIATED_PHAGOCYTOSIS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4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3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1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5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CAL_ADHESION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6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LYSIS_GLUCONEOGENESIS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4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4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5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ATOPOIETIC_CELL_LINEAGE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2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5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6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STINAL_IMMUNE_NETWORK_FOR_IGA_PRODUCTION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3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K_STAT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SOME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5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10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K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5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MATCH_REPAIR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4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4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OR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6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TURAL_KILLER_CELL_MEDIATED_CYTOTOXICITY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4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3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6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_LIKE_RECEPTOR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5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_EXCISION_REPAIR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3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ATIVE_PHOSPHORYLATION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6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5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3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6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IDYLINOSITOL_SIGNALING_SYSTEM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AR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ASOME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5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3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_EXPORT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4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_OF_AUTOPHAGY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6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_I_LIKE_RECEPTOR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_DEGRADATION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4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5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_POLYMERASE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3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LICEOSOME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_CELL_RECEPTOR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4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_BETA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6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LL_LIKE_RECEPTOR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5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6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TIN_MEDIATED_PROTEOLYSIS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4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3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  <w:tr>
        <w:trPr>
          <w:trHeight w:val="300" w:hRule="atLeast"/>
        </w:trPr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GF_SIGNALING</w:t>
            </w:r>
          </w:p>
        </w:tc>
        <w:tc>
          <w:tcPr>
            <w:tcW w:w="9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2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79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7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bookmarkStart w:id="0" w:name="_ENREF_1"/>
      <w:r>
        <w:rPr/>
      </w:r>
      <w:r>
        <w:rPr/>
        <w:fldChar w:fldCharType="separate"/>
      </w:r>
      <w:r>
        <w:rPr/>
        <w:t>1. Hochberg Y and Benjamini Y. More powerful procedures for multiple significance testing. Stat Med. 1990; 9:811-81</w:t>
      </w:r>
      <w:bookmarkEnd w:id="0"/>
      <w:r>
        <w:rPr/>
        <w:t>8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hd w:fill="D9D9D9" w:val="clear"/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70">
    <w:name w:val="xl70"/>
    <w:basedOn w:val="Normal"/>
    <w:qFormat/>
    <w:pP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22:44:00Z</dcterms:created>
  <dc:creator>Thakar, Juliee</dc:creator>
  <dc:description/>
  <cp:keywords/>
  <dc:language>en-US</dc:language>
  <cp:lastModifiedBy>Al Shaw</cp:lastModifiedBy>
  <dcterms:modified xsi:type="dcterms:W3CDTF">2015-01-07T22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